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05F7" w:rsidRPr="005A6259" w:rsidRDefault="00455E02">
      <w:pPr>
        <w:rPr>
          <w:lang w:val="en-US"/>
        </w:rPr>
      </w:pPr>
      <w:r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pt-BR"/>
        </w:rPr>
        <w:t>Additional File</w:t>
      </w:r>
      <w:r w:rsidR="008505F7" w:rsidRPr="008505F7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pt-BR"/>
        </w:rPr>
        <w:t xml:space="preserve"> 1 - CNV Profile of all Patients -</w:t>
      </w:r>
      <w:r w:rsidR="008505F7" w:rsidRPr="008505F7">
        <w:rPr>
          <w:rFonts w:ascii="Arial" w:eastAsia="Times New Roman" w:hAnsi="Arial" w:cs="Arial"/>
          <w:color w:val="000000"/>
          <w:sz w:val="24"/>
          <w:szCs w:val="24"/>
          <w:lang w:val="en-US" w:eastAsia="pt-BR"/>
        </w:rPr>
        <w:t xml:space="preserve"> Full CNV data of LFS/LFL patients, rare CNVs are in </w:t>
      </w:r>
      <w:r w:rsidR="00D91F6F">
        <w:rPr>
          <w:rFonts w:ascii="Arial" w:eastAsia="Times New Roman" w:hAnsi="Arial" w:cs="Arial"/>
          <w:color w:val="000000"/>
          <w:sz w:val="24"/>
          <w:szCs w:val="24"/>
          <w:lang w:val="en-US" w:eastAsia="pt-BR"/>
        </w:rPr>
        <w:t>red</w:t>
      </w:r>
      <w:r w:rsidR="008505F7" w:rsidRPr="008505F7">
        <w:rPr>
          <w:rFonts w:ascii="Arial" w:eastAsia="Times New Roman" w:hAnsi="Arial" w:cs="Arial"/>
          <w:color w:val="000000"/>
          <w:sz w:val="24"/>
          <w:szCs w:val="24"/>
          <w:lang w:val="en-US" w:eastAsia="pt-BR"/>
        </w:rPr>
        <w:t>. Chromosome coordinates given according to Hg18.</w:t>
      </w:r>
      <w:r w:rsidR="005A6259">
        <w:rPr>
          <w:rFonts w:ascii="Arial" w:eastAsia="Times New Roman" w:hAnsi="Arial" w:cs="Arial"/>
          <w:color w:val="000000"/>
          <w:sz w:val="24"/>
          <w:szCs w:val="24"/>
          <w:lang w:val="en-US" w:eastAsia="pt-BR"/>
        </w:rPr>
        <w:t xml:space="preserve"> Chr -Chromosome, Amp - Amplification.</w:t>
      </w:r>
    </w:p>
    <w:tbl>
      <w:tblPr>
        <w:tblStyle w:val="Tabelacomgrade"/>
        <w:tblW w:w="0" w:type="auto"/>
        <w:tblLook w:val="04A0"/>
      </w:tblPr>
      <w:tblGrid>
        <w:gridCol w:w="1070"/>
        <w:gridCol w:w="630"/>
        <w:gridCol w:w="1323"/>
        <w:gridCol w:w="1017"/>
        <w:gridCol w:w="1017"/>
        <w:gridCol w:w="1164"/>
        <w:gridCol w:w="884"/>
        <w:gridCol w:w="1163"/>
        <w:gridCol w:w="5952"/>
      </w:tblGrid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pt-BR"/>
              </w:rPr>
              <w:t>Sample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pt-BR"/>
              </w:rPr>
              <w:t>Chr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pt-BR"/>
              </w:rPr>
              <w:t>Cytoband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pt-BR"/>
              </w:rPr>
              <w:t>Start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pt-BR"/>
              </w:rPr>
              <w:t>Stop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pt-BR"/>
              </w:rPr>
              <w:t>#Probes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pt-BR"/>
              </w:rPr>
              <w:t>Amp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pt-BR"/>
              </w:rPr>
              <w:t>Deletion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pt-BR"/>
              </w:rPr>
              <w:t>Gene Names</w:t>
            </w: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  <w:t>Y0012T001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D91F6F" w:rsidRDefault="008505F7" w:rsidP="005A6259">
            <w:pPr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</w:pPr>
            <w:r w:rsidRPr="00D91F6F"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  <w:t>chr5</w:t>
            </w:r>
          </w:p>
        </w:tc>
        <w:tc>
          <w:tcPr>
            <w:tcW w:w="0" w:type="auto"/>
            <w:vAlign w:val="center"/>
          </w:tcPr>
          <w:p w:rsidR="008505F7" w:rsidRPr="00D91F6F" w:rsidRDefault="008505F7" w:rsidP="005A6259">
            <w:pPr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</w:pPr>
            <w:r w:rsidRPr="00D91F6F"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  <w:t>q12.3</w:t>
            </w:r>
          </w:p>
        </w:tc>
        <w:tc>
          <w:tcPr>
            <w:tcW w:w="0" w:type="auto"/>
            <w:vAlign w:val="center"/>
          </w:tcPr>
          <w:p w:rsidR="008505F7" w:rsidRPr="00D91F6F" w:rsidRDefault="008505F7" w:rsidP="005A6259">
            <w:pPr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</w:pPr>
            <w:r w:rsidRPr="00D91F6F"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  <w:t>64012317</w:t>
            </w:r>
          </w:p>
        </w:tc>
        <w:tc>
          <w:tcPr>
            <w:tcW w:w="0" w:type="auto"/>
            <w:vAlign w:val="center"/>
          </w:tcPr>
          <w:p w:rsidR="008505F7" w:rsidRPr="00D91F6F" w:rsidRDefault="008505F7" w:rsidP="005A6259">
            <w:pPr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</w:pPr>
            <w:r w:rsidRPr="00D91F6F"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  <w:t>64040725</w:t>
            </w:r>
          </w:p>
        </w:tc>
        <w:tc>
          <w:tcPr>
            <w:tcW w:w="0" w:type="auto"/>
            <w:vAlign w:val="center"/>
          </w:tcPr>
          <w:p w:rsidR="008505F7" w:rsidRPr="00D91F6F" w:rsidRDefault="008505F7" w:rsidP="005A6259">
            <w:pPr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</w:pPr>
            <w:r w:rsidRPr="00D91F6F"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  <w:t>4</w:t>
            </w:r>
          </w:p>
        </w:tc>
        <w:tc>
          <w:tcPr>
            <w:tcW w:w="0" w:type="auto"/>
            <w:vAlign w:val="center"/>
          </w:tcPr>
          <w:p w:rsidR="008505F7" w:rsidRPr="00D91F6F" w:rsidRDefault="008505F7" w:rsidP="005A6259">
            <w:pPr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</w:pPr>
            <w:r w:rsidRPr="00D91F6F"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991" w:type="dxa"/>
            <w:vAlign w:val="center"/>
          </w:tcPr>
          <w:p w:rsidR="008505F7" w:rsidRPr="00D91F6F" w:rsidRDefault="008505F7" w:rsidP="005A6259">
            <w:pPr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</w:pPr>
            <w:r w:rsidRPr="00D91F6F"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  <w:t>-0.876331</w:t>
            </w:r>
          </w:p>
        </w:tc>
        <w:tc>
          <w:tcPr>
            <w:tcW w:w="6689" w:type="dxa"/>
            <w:vAlign w:val="center"/>
          </w:tcPr>
          <w:p w:rsidR="008505F7" w:rsidRPr="00D91F6F" w:rsidRDefault="008505F7" w:rsidP="005A6259">
            <w:pPr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</w:pPr>
            <w:r w:rsidRPr="00D91F6F"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  <w:t>FAM159B</w:t>
            </w: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hr2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p22.2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37813011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37847719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5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.828931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8505F7" w:rsidRPr="008505F7" w:rsidTr="005A6259">
        <w:trPr>
          <w:trHeight w:val="227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hr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q26.1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63997028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64077488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5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.903846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D91F6F" w:rsidRDefault="008505F7" w:rsidP="005A6259">
            <w:pPr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</w:pPr>
            <w:r w:rsidRPr="00D91F6F"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  <w:t>chr4</w:t>
            </w:r>
          </w:p>
        </w:tc>
        <w:tc>
          <w:tcPr>
            <w:tcW w:w="0" w:type="auto"/>
            <w:vAlign w:val="center"/>
          </w:tcPr>
          <w:p w:rsidR="008505F7" w:rsidRPr="00D91F6F" w:rsidRDefault="008505F7" w:rsidP="005A6259">
            <w:pPr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</w:pPr>
            <w:r w:rsidRPr="00D91F6F"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  <w:t>q28.3</w:t>
            </w:r>
          </w:p>
        </w:tc>
        <w:tc>
          <w:tcPr>
            <w:tcW w:w="0" w:type="auto"/>
            <w:vAlign w:val="center"/>
          </w:tcPr>
          <w:p w:rsidR="008505F7" w:rsidRPr="00D91F6F" w:rsidRDefault="008505F7" w:rsidP="005A6259">
            <w:pPr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</w:pPr>
            <w:r w:rsidRPr="00D91F6F"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  <w:t>135162486</w:t>
            </w:r>
          </w:p>
        </w:tc>
        <w:tc>
          <w:tcPr>
            <w:tcW w:w="0" w:type="auto"/>
            <w:vAlign w:val="center"/>
          </w:tcPr>
          <w:p w:rsidR="008505F7" w:rsidRPr="00D91F6F" w:rsidRDefault="008505F7" w:rsidP="005A6259">
            <w:pPr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</w:pPr>
            <w:r w:rsidRPr="00D91F6F"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  <w:t>135399760</w:t>
            </w:r>
          </w:p>
        </w:tc>
        <w:tc>
          <w:tcPr>
            <w:tcW w:w="0" w:type="auto"/>
            <w:vAlign w:val="center"/>
          </w:tcPr>
          <w:p w:rsidR="008505F7" w:rsidRPr="00D91F6F" w:rsidRDefault="008505F7" w:rsidP="005A6259">
            <w:pPr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</w:pPr>
            <w:r w:rsidRPr="00D91F6F"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  <w:t>8</w:t>
            </w:r>
          </w:p>
        </w:tc>
        <w:tc>
          <w:tcPr>
            <w:tcW w:w="0" w:type="auto"/>
            <w:vAlign w:val="center"/>
          </w:tcPr>
          <w:p w:rsidR="008505F7" w:rsidRPr="00D91F6F" w:rsidRDefault="008505F7" w:rsidP="005A6259">
            <w:pPr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</w:pPr>
            <w:r w:rsidRPr="00D91F6F"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991" w:type="dxa"/>
            <w:vAlign w:val="center"/>
          </w:tcPr>
          <w:p w:rsidR="008505F7" w:rsidRPr="00D91F6F" w:rsidRDefault="008505F7" w:rsidP="005A6259">
            <w:pPr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</w:pPr>
            <w:r w:rsidRPr="00D91F6F"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  <w:t>-0.947525</w:t>
            </w:r>
          </w:p>
        </w:tc>
        <w:tc>
          <w:tcPr>
            <w:tcW w:w="6689" w:type="dxa"/>
            <w:vAlign w:val="center"/>
          </w:tcPr>
          <w:p w:rsidR="008505F7" w:rsidRPr="00D91F6F" w:rsidRDefault="008505F7" w:rsidP="005A6259">
            <w:pPr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</w:pPr>
            <w:r w:rsidRPr="00D91F6F"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  <w:t>PABPC4L</w:t>
            </w: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hr8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p11.2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39356395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39494087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2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.801468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-0.801468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DAM5P, ADAM3A</w:t>
            </w:r>
          </w:p>
        </w:tc>
      </w:tr>
      <w:tr w:rsidR="008505F7" w:rsidRPr="00D91F6F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hr16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p13.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686618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738487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6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.83933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-0.83933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FBXL16, METRN, FAM173A, CCDC78, HAGHL, HAGHL, NARFL</w:t>
            </w:r>
          </w:p>
        </w:tc>
      </w:tr>
      <w:tr w:rsidR="008505F7" w:rsidRPr="00D91F6F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  <w:t>Y0015T000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hr1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q21.1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47308357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47476054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1.637053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pt-BR"/>
              </w:rPr>
            </w:pP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hr8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p11.2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9356395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9494087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2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.455864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ADAM5P, ADAM3A</w:t>
            </w: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hr14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q32.3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05962105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06002379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1.701925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hr17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q21.31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1598811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1700962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249723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KIAA1267</w:t>
            </w: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hr2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p23.1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30667988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30701994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5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-0.957854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LCLAT1, LCLAT1</w:t>
            </w: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hr2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p22.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34556234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3458073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-1.001776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hr4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q13.2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70190482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70294512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-1.326518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UGT2B28</w:t>
            </w:r>
          </w:p>
        </w:tc>
      </w:tr>
      <w:tr w:rsidR="008505F7" w:rsidRPr="00D91F6F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hr10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q11.22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4639596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47172734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24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.425589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GPRIN2, PPYR1, LOC728643, ANXA8, ANXA8L1, FAM25C, FAM25G, FAM25B, LOC642826, ANTXRL</w:t>
            </w:r>
          </w:p>
        </w:tc>
      </w:tr>
      <w:tr w:rsidR="008505F7" w:rsidRPr="00D91F6F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hr15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q11.2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20316792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20742644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34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-0.781508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TUBGCP5, TUBGCP5, CYFIP1, CYFIP1, NIPA2, NIPA1, NIPA1, WHAMML1</w:t>
            </w: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hr15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q21.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53140467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5323182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-1.074009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  <w:t>Y0027T000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hr2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p22.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34556234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3458073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4.208998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hr22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q11.2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22677759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22720395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5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2.541339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LOC391322, GSTT1, GSTTP2</w:t>
            </w: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hrX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p21.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26674328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26777592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4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.571147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hr1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p31.1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7254124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72568209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3.646425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hr1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q44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246794352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246875216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7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-1.249313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OR2T34, OR2T10, OR2T11, OR2T35</w:t>
            </w: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hr2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q37.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42501039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42677269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5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.967482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hr8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p11.2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9356395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9464777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0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3.405984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ADAM5P, ADAM3A</w:t>
            </w: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hr12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p13.31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9528390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960483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7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.832319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hr14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q32.3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05602402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05630289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-2.938967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  <w:t>Y0049T001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hr1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q44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246794352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246852326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6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-0.773215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OR2T34, OR2T10</w:t>
            </w: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hr2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q37.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24251439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242690178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5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-0.858715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hr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q29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96904149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96930005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5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-0.840872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hr4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q13.2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69074940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69145174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6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.477959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UGT2B17</w:t>
            </w: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hr11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q11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55134286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55207505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8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-2.388982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OR4P4, OR4S2, OR4C6</w:t>
            </w:r>
          </w:p>
        </w:tc>
      </w:tr>
      <w:tr w:rsidR="008505F7" w:rsidRPr="00D91F6F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hr14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q11.1 - q11.2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8798441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948421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-0.795414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OR4Q3, OR4M1, OR4N2, OR4K2, OR4K5, OR4K1</w:t>
            </w:r>
          </w:p>
        </w:tc>
      </w:tr>
      <w:tr w:rsidR="008505F7" w:rsidRPr="00D91F6F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hr15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q11.2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8741516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20060261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46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.63983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LOC283755, A26B1, OR4M2, OR4N4, LOC650137</w:t>
            </w: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hr6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p21.3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31395130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3145686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4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-0.844991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HLA-B</w:t>
            </w: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hr6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q14.1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79035691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79080188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2.759722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hr14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q32.3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05602402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05630289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-2.699282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hr22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q11.2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22686490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22720395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4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.238854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GSTT1</w:t>
            </w: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  <w:t>Y0099T000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hr1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p31.1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7254124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72568209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-4.237285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hr2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p22.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34556234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3458073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3.858554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hr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q26.1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63997028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64101976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6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-0.914951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hr4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q13.2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69074940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69145174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6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-2.075479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UGT2B17</w:t>
            </w: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hr11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p15.4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7773867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7783544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-1.046287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OR5P2</w:t>
            </w: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hr22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q11.2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2397451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24241792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21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-0.569815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IGLL3, LRP5L, LRP5L</w:t>
            </w: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  <w:t>Y0100T000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hr1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q21.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5082287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50853058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.917114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LCE3C, LCE3B</w:t>
            </w: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hr1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q44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246794352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246875216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7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-0.960004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OR2T34, OR2T10, OR2T11, OR2T35</w:t>
            </w: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hr2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p22.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34556234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3458073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-1.317092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hr10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q11.22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4639596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46568696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4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.581379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GPRIN2, PPYR1, LOC728643</w:t>
            </w:r>
          </w:p>
        </w:tc>
      </w:tr>
      <w:tr w:rsidR="008505F7" w:rsidRPr="00D91F6F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hr15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q11.2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8741516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20060261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46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.163907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LOC727832, GOLGA8C, LOC646214, CXADRP2, POTEB, LOC727924, OR4M2, OR4N4, LOC650137</w:t>
            </w: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hr22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q13.1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7688858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7715585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1.068588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APOBEC3A, APOBEC3B</w:t>
            </w: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5A62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Y0106T000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pt-BR"/>
              </w:rPr>
            </w:pP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hr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q26.1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63997028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64101976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5.20139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hr5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p15.3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11969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73565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088416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ZDHHC11</w:t>
            </w: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hr11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p15.4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7773867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7783544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-1.12064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OR5P2</w:t>
            </w:r>
          </w:p>
        </w:tc>
      </w:tr>
      <w:tr w:rsidR="008505F7" w:rsidRPr="00D91F6F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hr14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q11.1 - q11.2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8798441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949722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4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-0.538284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P704P, OR4Q3, OR4M1, OR4N2, OR4K2, OR4K5, OR4K1</w:t>
            </w: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hr14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q24.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73071204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73092218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.040109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HEATR4, ACOT1</w:t>
            </w:r>
          </w:p>
        </w:tc>
      </w:tr>
      <w:tr w:rsidR="008505F7" w:rsidRPr="00D91F6F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hr15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q11.2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8741516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20060261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46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-0.643065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LOC727832, GOLGA8C, LOC646214, CXADRP2, POTEB, LOC727924, OR4M2, OR4N4, LOC650137</w:t>
            </w: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hr22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q11.2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22677759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22720395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5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-2.252777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LOC391322, GSTT1, GSTTP2</w:t>
            </w: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  <w:t>Y0107T000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8505F7" w:rsidRPr="00D91F6F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hr1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p21.1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0390885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04012720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5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-0.79125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MY2B, AMY2A, AMY1A, AMY1A, AMY1C, AMY1B</w:t>
            </w: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hr1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q44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246794352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246875216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7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.937836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OR2T34, OR2T10, OR2T11, OR2T35</w:t>
            </w: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D91F6F" w:rsidRDefault="008505F7" w:rsidP="005A6259">
            <w:pPr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</w:pPr>
            <w:r w:rsidRPr="00D91F6F"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  <w:t>chr7</w:t>
            </w:r>
          </w:p>
        </w:tc>
        <w:tc>
          <w:tcPr>
            <w:tcW w:w="0" w:type="auto"/>
            <w:vAlign w:val="center"/>
          </w:tcPr>
          <w:p w:rsidR="008505F7" w:rsidRPr="00D91F6F" w:rsidRDefault="008505F7" w:rsidP="005A6259">
            <w:pPr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</w:pPr>
            <w:r w:rsidRPr="00D91F6F"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  <w:t>q36.3</w:t>
            </w:r>
          </w:p>
        </w:tc>
        <w:tc>
          <w:tcPr>
            <w:tcW w:w="0" w:type="auto"/>
            <w:vAlign w:val="center"/>
          </w:tcPr>
          <w:p w:rsidR="008505F7" w:rsidRPr="00D91F6F" w:rsidRDefault="008505F7" w:rsidP="005A6259">
            <w:pPr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</w:pPr>
            <w:r w:rsidRPr="00D91F6F"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  <w:t>158085329</w:t>
            </w:r>
          </w:p>
        </w:tc>
        <w:tc>
          <w:tcPr>
            <w:tcW w:w="0" w:type="auto"/>
            <w:vAlign w:val="center"/>
          </w:tcPr>
          <w:p w:rsidR="008505F7" w:rsidRPr="00D91F6F" w:rsidRDefault="008505F7" w:rsidP="005A6259">
            <w:pPr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</w:pPr>
            <w:r w:rsidRPr="00D91F6F"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  <w:t>158431791</w:t>
            </w:r>
          </w:p>
        </w:tc>
        <w:tc>
          <w:tcPr>
            <w:tcW w:w="0" w:type="auto"/>
            <w:vAlign w:val="center"/>
          </w:tcPr>
          <w:p w:rsidR="008505F7" w:rsidRPr="00D91F6F" w:rsidRDefault="008505F7" w:rsidP="005A6259">
            <w:pPr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</w:pPr>
            <w:r w:rsidRPr="00D91F6F"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  <w:t>31</w:t>
            </w:r>
          </w:p>
        </w:tc>
        <w:tc>
          <w:tcPr>
            <w:tcW w:w="0" w:type="auto"/>
            <w:vAlign w:val="center"/>
          </w:tcPr>
          <w:p w:rsidR="008505F7" w:rsidRPr="00D91F6F" w:rsidRDefault="008505F7" w:rsidP="005A6259">
            <w:pPr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</w:pPr>
            <w:r w:rsidRPr="00D91F6F"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  <w:t>0.314217</w:t>
            </w:r>
          </w:p>
        </w:tc>
        <w:tc>
          <w:tcPr>
            <w:tcW w:w="991" w:type="dxa"/>
            <w:vAlign w:val="center"/>
          </w:tcPr>
          <w:p w:rsidR="008505F7" w:rsidRPr="00D91F6F" w:rsidRDefault="008505F7" w:rsidP="005A6259">
            <w:pPr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</w:pPr>
            <w:r w:rsidRPr="00D91F6F"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6689" w:type="dxa"/>
            <w:vAlign w:val="center"/>
          </w:tcPr>
          <w:p w:rsidR="008505F7" w:rsidRPr="00D91F6F" w:rsidRDefault="008505F7" w:rsidP="005A6259">
            <w:pPr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</w:pPr>
            <w:r w:rsidRPr="00D91F6F"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  <w:t>NCAPG2, FAM62B, WDR60</w:t>
            </w: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hr12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p13.31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9528390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960483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7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-1.369741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hr14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q32.3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05602402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05630289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-2.113699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hr14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q32.3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05856772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05881877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.009805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8505F7" w:rsidRPr="00D91F6F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hr15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q11.2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8741516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20060261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46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.60165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LOC283755, A26B1, OR4M2, OR4N4, LOC650137</w:t>
            </w: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hr15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q14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32523041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3257868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.038462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hr17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q12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31474318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31499768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.072119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hr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q29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96904149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96943580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7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-0.835848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MUC20, MUC20</w:t>
            </w: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hr22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q11.2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22677759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22720395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5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2.959882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GSTT1</w:t>
            </w: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  <w:t>Y0127T000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hr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q26.1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63997028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64101976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6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.017277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hr8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p11.2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9356395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9482185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1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2.643782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ADAM5P, ADAM3A</w:t>
            </w: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hr14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q32.3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05856772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05881877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1.090153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</w:tr>
      <w:tr w:rsidR="008505F7" w:rsidRPr="00D91F6F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hr15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q11.2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8741516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20060261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46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-1.16386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LOC727832, GOLGA8C, LOC646214, CXADRP2, POTEB, LOC727924, OR4M2, OR4N4, LOC650137</w:t>
            </w: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hr16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q22.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72929586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7296498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4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.971394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LOC283922</w:t>
            </w: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hr22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q11.2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22677759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22720395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5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.742305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LOC391322, GSTT1, GSTTP2</w:t>
            </w: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  <w:t>Y0131T000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hr1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q21.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5082287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50853058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-1.518233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LCE3C, LCE3B</w:t>
            </w: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hr2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p22.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34556234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3458073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-3.706211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hr4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q13.2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69074940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69145174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6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.995726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UGT2B17</w:t>
            </w: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hr6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q14.1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79035691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79080188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-4.828242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8505F7" w:rsidRPr="00D91F6F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hr6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q27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68098317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68268397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-0.902197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MLLT4, MLLT4, KIF25, FRMD1, FRMD1</w:t>
            </w: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hr14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q24.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73071204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73092218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-1.378931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HEATR4, ACOT1</w:t>
            </w: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  <w:t>Y0144T000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hr14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q31.1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79501967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79618136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4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-1.004831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hrX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p21.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26674328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26777592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4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-1.26474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hr1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p31.1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7254124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72568209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2.449401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hr1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q21.1 - q21.2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47308357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48081969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7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-0.887898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LOC388692, FCGR1C, FCGR1C, PPIAL4C, PPIAL4A, LOC728855, FCGR1A, HIST2H2BF, HIST2H3D, HIST2H4A, HIST2H4B, HIST2H3C, HIST2H3A, HIST2H2AA4, HIST2H2AA3</w:t>
            </w: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hr2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p22.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34556234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3458073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-2.3539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hr8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p11.2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39368309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39482185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0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.993772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DAM5P, ADAM3A</w:t>
            </w: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hr11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q11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55134286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55207505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8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.574404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OR4P4, OR4S2, OR4C6</w:t>
            </w: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hr12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p13.31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9528390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960483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7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.742455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8505F7" w:rsidRPr="00D91F6F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hr15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q11.2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8692665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20060261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47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.09331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LOC727832, GOLGA8C, LOC646214, CXADRP2, POTEB, LOC727924, OR4M2, OR4N4, LOC650137</w:t>
            </w:r>
          </w:p>
        </w:tc>
      </w:tr>
      <w:tr w:rsidR="008505F7" w:rsidRPr="00D91F6F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  <w:t>Y0154T000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hr14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q24.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73071204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73092218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-2.4029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HEATR4, ACOT1</w:t>
            </w: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hr2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p22.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34556234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3458073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4.285968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hr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q26.1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64038717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64101976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4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.811893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hr8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p11.2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39356395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39464777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0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.975725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DAM5P, ADAM3A</w:t>
            </w: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hr11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p11.12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49671067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49710227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-1.582584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LOC440040</w:t>
            </w: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  <w:t>Y0001T000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hr2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p22.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34556234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3458073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.794837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hr11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q11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55134286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55207505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8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.687118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OR4P4, OR4S2, OR4C6</w:t>
            </w: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hr14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q32.3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05856772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05881877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.113592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hr15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q11.2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9805760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20060261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22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-0.723763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LOC727924, OR4M2, OR4N4, LOC650137</w:t>
            </w: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hr16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p11.2 - p11.1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34350507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3458499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9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.590533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LOC283914, LOC283914, LOC146481</w:t>
            </w: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hr17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q21.31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41527505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41700962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2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.432705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KIAA1267</w:t>
            </w: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hr22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q11.2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22677759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22720395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5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.036988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LOC391322, GSTT1, GSTTP2</w:t>
            </w: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  <w:t>Y0033T000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hr1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p31.1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7254124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72568209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-2.301302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hr8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p11.2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39356395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39482185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1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.379622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DAM5P, ADAM3A</w:t>
            </w:r>
          </w:p>
        </w:tc>
      </w:tr>
      <w:tr w:rsidR="008505F7" w:rsidRPr="00D91F6F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hr10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q26.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35084577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35254661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.772902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SPRN, LOC619207, CYP2E1, SYCE1, SYCE1, SYCE1</w:t>
            </w: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D91F6F" w:rsidRDefault="008505F7" w:rsidP="005A6259">
            <w:pPr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D91F6F" w:rsidRDefault="008505F7" w:rsidP="005A6259">
            <w:pPr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</w:pPr>
            <w:r w:rsidRPr="00D91F6F"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  <w:t>chr12</w:t>
            </w:r>
          </w:p>
        </w:tc>
        <w:tc>
          <w:tcPr>
            <w:tcW w:w="0" w:type="auto"/>
            <w:vAlign w:val="center"/>
          </w:tcPr>
          <w:p w:rsidR="008505F7" w:rsidRPr="00D91F6F" w:rsidRDefault="008505F7" w:rsidP="005A6259">
            <w:pPr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</w:pPr>
            <w:r w:rsidRPr="00D91F6F"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  <w:t>p12.3</w:t>
            </w:r>
          </w:p>
        </w:tc>
        <w:tc>
          <w:tcPr>
            <w:tcW w:w="0" w:type="auto"/>
            <w:vAlign w:val="center"/>
          </w:tcPr>
          <w:p w:rsidR="008505F7" w:rsidRPr="00D91F6F" w:rsidRDefault="008505F7" w:rsidP="005A6259">
            <w:pPr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</w:pPr>
            <w:r w:rsidRPr="00D91F6F"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  <w:t>16355438</w:t>
            </w:r>
          </w:p>
        </w:tc>
        <w:tc>
          <w:tcPr>
            <w:tcW w:w="0" w:type="auto"/>
            <w:vAlign w:val="center"/>
          </w:tcPr>
          <w:p w:rsidR="008505F7" w:rsidRPr="00D91F6F" w:rsidRDefault="008505F7" w:rsidP="005A6259">
            <w:pPr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</w:pPr>
            <w:r w:rsidRPr="00D91F6F"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  <w:t>16502869</w:t>
            </w:r>
          </w:p>
        </w:tc>
        <w:tc>
          <w:tcPr>
            <w:tcW w:w="0" w:type="auto"/>
            <w:vAlign w:val="center"/>
          </w:tcPr>
          <w:p w:rsidR="008505F7" w:rsidRPr="00D91F6F" w:rsidRDefault="008505F7" w:rsidP="005A6259">
            <w:pPr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</w:pPr>
            <w:r w:rsidRPr="00D91F6F"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  <w:t>10</w:t>
            </w:r>
          </w:p>
        </w:tc>
        <w:tc>
          <w:tcPr>
            <w:tcW w:w="0" w:type="auto"/>
            <w:vAlign w:val="center"/>
          </w:tcPr>
          <w:p w:rsidR="008505F7" w:rsidRPr="00D91F6F" w:rsidRDefault="008505F7" w:rsidP="005A6259">
            <w:pPr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</w:pPr>
            <w:r w:rsidRPr="00D91F6F"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991" w:type="dxa"/>
            <w:vAlign w:val="center"/>
          </w:tcPr>
          <w:p w:rsidR="008505F7" w:rsidRPr="00D91F6F" w:rsidRDefault="008505F7" w:rsidP="005A6259">
            <w:pPr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</w:pPr>
            <w:r w:rsidRPr="00D91F6F"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  <w:t>-0.928156</w:t>
            </w:r>
          </w:p>
        </w:tc>
        <w:tc>
          <w:tcPr>
            <w:tcW w:w="6689" w:type="dxa"/>
            <w:vAlign w:val="center"/>
          </w:tcPr>
          <w:p w:rsidR="008505F7" w:rsidRPr="00D91F6F" w:rsidRDefault="008505F7" w:rsidP="005A6259">
            <w:pPr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</w:pPr>
            <w:r w:rsidRPr="00D91F6F"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  <w:t>MGST1, MGST1, MGST1, MGST1</w:t>
            </w: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hr14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q32.3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05602402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05630289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-2.141083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hr14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q32.3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06222937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06251281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.408912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8505F7" w:rsidRPr="00D91F6F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hr14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q11.1 - q11.2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8798441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948421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.732525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P704P, OR4Q3, OR4M1, OR4N2, OR4K2, OR4K5, OR4K1</w:t>
            </w: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hr16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q22.1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68710077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68751590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.98497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PDPR</w:t>
            </w: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hr20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p1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516766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547058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.024432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SIRPB1, SIRPB1</w:t>
            </w: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hr22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q11.2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22677759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22720395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5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.98071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LOC391322, GSTT1, GSTTP2</w:t>
            </w: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  <w:t>Y0053T000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hr11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q11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55134286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55207505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8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-0.790167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OR4P4, OR4S2, OR4C6</w:t>
            </w:r>
          </w:p>
        </w:tc>
      </w:tr>
      <w:tr w:rsidR="008505F7" w:rsidRPr="00D91F6F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hr14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q11.1 - q11.2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8798441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948421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.464901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OR4Q3, OR4M1, OR4N2, OR4K2, OR4K5, OR4K1</w:t>
            </w:r>
          </w:p>
        </w:tc>
      </w:tr>
      <w:tr w:rsidR="008505F7" w:rsidRPr="00D91F6F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hr16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p11.2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32481109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33559407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9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-0.525726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LOC729355, TP53TG3, LOC729355, TP53TG3, LOC729355, TP53TG3</w:t>
            </w:r>
          </w:p>
        </w:tc>
      </w:tr>
      <w:tr w:rsidR="008505F7" w:rsidRPr="00D91F6F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hr22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q11.2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22617849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22667808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4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-0.843903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GSTT2B, GSTT2, DDTL, DDT, DDT, GSTT2</w:t>
            </w: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hr22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q11.2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22677759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22720395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5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.928584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GSTT1</w:t>
            </w: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  <w:t>Y0057T000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hr1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q21.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5082287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50853058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.685302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LCE3C, LCE3B</w:t>
            </w:r>
          </w:p>
        </w:tc>
      </w:tr>
      <w:tr w:rsidR="008505F7" w:rsidRPr="00D91F6F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D91F6F" w:rsidRDefault="008505F7" w:rsidP="005A6259">
            <w:pPr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</w:pPr>
            <w:r w:rsidRPr="00D91F6F"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  <w:t>chr2</w:t>
            </w:r>
          </w:p>
        </w:tc>
        <w:tc>
          <w:tcPr>
            <w:tcW w:w="0" w:type="auto"/>
            <w:vAlign w:val="center"/>
          </w:tcPr>
          <w:p w:rsidR="008505F7" w:rsidRPr="00D91F6F" w:rsidRDefault="008505F7" w:rsidP="005A6259">
            <w:pPr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</w:pPr>
            <w:r w:rsidRPr="00D91F6F"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  <w:t>q13</w:t>
            </w:r>
          </w:p>
        </w:tc>
        <w:tc>
          <w:tcPr>
            <w:tcW w:w="0" w:type="auto"/>
            <w:vAlign w:val="center"/>
          </w:tcPr>
          <w:p w:rsidR="008505F7" w:rsidRPr="00D91F6F" w:rsidRDefault="008505F7" w:rsidP="005A6259">
            <w:pPr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</w:pPr>
            <w:r w:rsidRPr="00D91F6F"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  <w:t>109784284</w:t>
            </w:r>
          </w:p>
        </w:tc>
        <w:tc>
          <w:tcPr>
            <w:tcW w:w="0" w:type="auto"/>
            <w:vAlign w:val="center"/>
          </w:tcPr>
          <w:p w:rsidR="008505F7" w:rsidRPr="00D91F6F" w:rsidRDefault="008505F7" w:rsidP="005A6259">
            <w:pPr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</w:pPr>
            <w:r w:rsidRPr="00D91F6F"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  <w:t>110337831</w:t>
            </w:r>
          </w:p>
        </w:tc>
        <w:tc>
          <w:tcPr>
            <w:tcW w:w="0" w:type="auto"/>
            <w:vAlign w:val="center"/>
          </w:tcPr>
          <w:p w:rsidR="008505F7" w:rsidRPr="00D91F6F" w:rsidRDefault="008505F7" w:rsidP="005A6259">
            <w:pPr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</w:pPr>
            <w:r w:rsidRPr="00D91F6F"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  <w:t>14</w:t>
            </w:r>
          </w:p>
        </w:tc>
        <w:tc>
          <w:tcPr>
            <w:tcW w:w="0" w:type="auto"/>
            <w:vAlign w:val="center"/>
          </w:tcPr>
          <w:p w:rsidR="008505F7" w:rsidRPr="00D91F6F" w:rsidRDefault="008505F7" w:rsidP="005A6259">
            <w:pPr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</w:pPr>
            <w:r w:rsidRPr="00D91F6F"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  <w:t>0.4776</w:t>
            </w:r>
          </w:p>
        </w:tc>
        <w:tc>
          <w:tcPr>
            <w:tcW w:w="991" w:type="dxa"/>
            <w:vAlign w:val="center"/>
          </w:tcPr>
          <w:p w:rsidR="008505F7" w:rsidRPr="00D91F6F" w:rsidRDefault="008505F7" w:rsidP="005A6259">
            <w:pPr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</w:pPr>
            <w:r w:rsidRPr="00D91F6F"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6689" w:type="dxa"/>
            <w:vAlign w:val="center"/>
          </w:tcPr>
          <w:p w:rsidR="008505F7" w:rsidRPr="00D91F6F" w:rsidRDefault="008505F7" w:rsidP="005A6259">
            <w:pPr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</w:pPr>
            <w:r w:rsidRPr="00D91F6F"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  <w:t>RGPD5, RGPD7, RGPD6, RGPD5, LIMS3, LIMS3-LOC440895, LIMS3-LOC440895, LOC440895, MALL, NPHP1, NCRNA00116</w:t>
            </w: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D91F6F" w:rsidRDefault="008505F7" w:rsidP="005A6259">
            <w:pPr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</w:pPr>
            <w:r w:rsidRPr="00D91F6F"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  <w:t>chr7</w:t>
            </w:r>
          </w:p>
        </w:tc>
        <w:tc>
          <w:tcPr>
            <w:tcW w:w="0" w:type="auto"/>
            <w:vAlign w:val="center"/>
          </w:tcPr>
          <w:p w:rsidR="008505F7" w:rsidRPr="00D91F6F" w:rsidRDefault="008505F7" w:rsidP="005A6259">
            <w:pPr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</w:pPr>
            <w:r w:rsidRPr="00D91F6F"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  <w:t>p21.2</w:t>
            </w:r>
          </w:p>
        </w:tc>
        <w:tc>
          <w:tcPr>
            <w:tcW w:w="0" w:type="auto"/>
            <w:vAlign w:val="center"/>
          </w:tcPr>
          <w:p w:rsidR="008505F7" w:rsidRPr="00D91F6F" w:rsidRDefault="008505F7" w:rsidP="005A6259">
            <w:pPr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</w:pPr>
            <w:r w:rsidRPr="00D91F6F"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  <w:t>14096856</w:t>
            </w:r>
          </w:p>
        </w:tc>
        <w:tc>
          <w:tcPr>
            <w:tcW w:w="0" w:type="auto"/>
            <w:vAlign w:val="center"/>
          </w:tcPr>
          <w:p w:rsidR="008505F7" w:rsidRPr="00D91F6F" w:rsidRDefault="008505F7" w:rsidP="005A6259">
            <w:pPr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</w:pPr>
            <w:r w:rsidRPr="00D91F6F"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  <w:t>14182992</w:t>
            </w:r>
          </w:p>
        </w:tc>
        <w:tc>
          <w:tcPr>
            <w:tcW w:w="0" w:type="auto"/>
            <w:vAlign w:val="center"/>
          </w:tcPr>
          <w:p w:rsidR="008505F7" w:rsidRPr="00D91F6F" w:rsidRDefault="008505F7" w:rsidP="005A6259">
            <w:pPr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</w:pPr>
            <w:r w:rsidRPr="00D91F6F"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  <w:t>7</w:t>
            </w:r>
          </w:p>
        </w:tc>
        <w:tc>
          <w:tcPr>
            <w:tcW w:w="0" w:type="auto"/>
            <w:vAlign w:val="center"/>
          </w:tcPr>
          <w:p w:rsidR="008505F7" w:rsidRPr="00D91F6F" w:rsidRDefault="008505F7" w:rsidP="005A6259">
            <w:pPr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</w:pPr>
            <w:r w:rsidRPr="00D91F6F"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991" w:type="dxa"/>
            <w:vAlign w:val="center"/>
          </w:tcPr>
          <w:p w:rsidR="008505F7" w:rsidRPr="00D91F6F" w:rsidRDefault="008505F7" w:rsidP="005A6259">
            <w:pPr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</w:pPr>
            <w:r w:rsidRPr="00D91F6F"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  <w:t>-0.966597</w:t>
            </w:r>
          </w:p>
        </w:tc>
        <w:tc>
          <w:tcPr>
            <w:tcW w:w="6689" w:type="dxa"/>
            <w:vAlign w:val="center"/>
          </w:tcPr>
          <w:p w:rsidR="008505F7" w:rsidRPr="00D91F6F" w:rsidRDefault="008505F7" w:rsidP="005A6259">
            <w:pPr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</w:pPr>
            <w:r w:rsidRPr="00D91F6F"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  <w:t>DGKB, DGKB</w:t>
            </w: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hr16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q22.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71056472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71272532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9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-0.793426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hr22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q11.2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22686490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22720395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4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-3.06969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LOC391322, GSTT1, GSTTP2</w:t>
            </w: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hrX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q28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54049985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54079019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-1.034514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  <w:t>Y0065T000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hr1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q21.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5082287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50853058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.869717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LCE3C, LCE3B</w:t>
            </w: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hr6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q14.1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79035691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79080188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.004531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hrX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q28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54049985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54079019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-1.101854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D91F6F" w:rsidRDefault="008505F7" w:rsidP="005A6259">
            <w:pPr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</w:pPr>
            <w:r w:rsidRPr="00D91F6F"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  <w:t>chr2</w:t>
            </w:r>
          </w:p>
        </w:tc>
        <w:tc>
          <w:tcPr>
            <w:tcW w:w="0" w:type="auto"/>
            <w:vAlign w:val="center"/>
          </w:tcPr>
          <w:p w:rsidR="008505F7" w:rsidRPr="00D91F6F" w:rsidRDefault="008505F7" w:rsidP="005A6259">
            <w:pPr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</w:pPr>
            <w:r w:rsidRPr="00D91F6F"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  <w:t>q33.1</w:t>
            </w:r>
          </w:p>
        </w:tc>
        <w:tc>
          <w:tcPr>
            <w:tcW w:w="0" w:type="auto"/>
            <w:vAlign w:val="center"/>
          </w:tcPr>
          <w:p w:rsidR="008505F7" w:rsidRPr="00D91F6F" w:rsidRDefault="008505F7" w:rsidP="005A6259">
            <w:pPr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</w:pPr>
            <w:r w:rsidRPr="00D91F6F"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  <w:t>201871706</w:t>
            </w:r>
          </w:p>
        </w:tc>
        <w:tc>
          <w:tcPr>
            <w:tcW w:w="0" w:type="auto"/>
            <w:vAlign w:val="center"/>
          </w:tcPr>
          <w:p w:rsidR="008505F7" w:rsidRPr="00D91F6F" w:rsidRDefault="008505F7" w:rsidP="005A6259">
            <w:pPr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</w:pPr>
            <w:r w:rsidRPr="00D91F6F"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  <w:t>201930393</w:t>
            </w:r>
          </w:p>
        </w:tc>
        <w:tc>
          <w:tcPr>
            <w:tcW w:w="0" w:type="auto"/>
            <w:vAlign w:val="center"/>
          </w:tcPr>
          <w:p w:rsidR="008505F7" w:rsidRPr="00D91F6F" w:rsidRDefault="008505F7" w:rsidP="005A6259">
            <w:pPr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</w:pPr>
            <w:r w:rsidRPr="00D91F6F"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  <w:t>5</w:t>
            </w:r>
          </w:p>
        </w:tc>
        <w:tc>
          <w:tcPr>
            <w:tcW w:w="0" w:type="auto"/>
            <w:vAlign w:val="center"/>
          </w:tcPr>
          <w:p w:rsidR="008505F7" w:rsidRPr="00D91F6F" w:rsidRDefault="008505F7" w:rsidP="005A6259">
            <w:pPr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</w:pPr>
            <w:r w:rsidRPr="00D91F6F"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991" w:type="dxa"/>
            <w:vAlign w:val="center"/>
          </w:tcPr>
          <w:p w:rsidR="008505F7" w:rsidRPr="00D91F6F" w:rsidRDefault="008505F7" w:rsidP="005A6259">
            <w:pPr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</w:pPr>
            <w:r w:rsidRPr="00D91F6F"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  <w:t>-0.947716</w:t>
            </w:r>
          </w:p>
        </w:tc>
        <w:tc>
          <w:tcPr>
            <w:tcW w:w="6689" w:type="dxa"/>
            <w:vAlign w:val="center"/>
          </w:tcPr>
          <w:p w:rsidR="008505F7" w:rsidRPr="00D91F6F" w:rsidRDefault="008505F7" w:rsidP="005A6259">
            <w:pPr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</w:pPr>
            <w:r w:rsidRPr="00D91F6F"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  <w:t>ALS2CR12</w:t>
            </w: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hr5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q21.1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99352396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99447696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7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-0.729398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8505F7" w:rsidRPr="00D91F6F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hr8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p23.1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7156700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7824259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9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-1.255604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DEFB109, DEFB103A, DEFB103B, SPAG11B, SPAG11B, SPAG11B, SPAG11B, DEFB104A, DEFB104B, DEFB106B, DEFB106A, DEFB105B, DEFB105A, DEFB107A, DEFB107B, FAM90A7, FAM90A7, DEFB107B, DEFB107A, DEFB105B, DEFB105A, DEFB106A, DEFB106B, DEFB104A, DEFB104B, SPAG11B, SPAG11A, DEFB103B, DEFB103A, DEFB4</w:t>
            </w: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hr8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p11.2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39356395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39494087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2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-3.070266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DAM5P, ADAM3A</w:t>
            </w:r>
          </w:p>
        </w:tc>
      </w:tr>
      <w:tr w:rsidR="008505F7" w:rsidRPr="00D91F6F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hr10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q26.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35103829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3522766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1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.568641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LOC619207, CYP2E1, SYCE1, SYCE1, SYCE1</w:t>
            </w:r>
          </w:p>
        </w:tc>
      </w:tr>
      <w:tr w:rsidR="008505F7" w:rsidRPr="00D91F6F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hr14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q11.1 - q11.2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8798441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948421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.613316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P704P, OR4Q3, OR4M1, OR4N2, OR4K2, OR4K5, OR4K1</w:t>
            </w: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hr15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q11.2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8692665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9382727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2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.423067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LOC727832, GOLGA8C, LOC646214, CXADRP2, POTEB</w:t>
            </w: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hr22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q11.2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22677759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22720395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5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-3.534804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LOC391322, GSTT1, GSTTP2</w:t>
            </w: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  <w:t>Y0079T000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hr12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p13.31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9528390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960483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7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.854949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hr17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q21.31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41527505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41700962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2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-0.432705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KIAA1267</w:t>
            </w: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hr1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q44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246794352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246875216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7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.748934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OR2T34, OR2T10, OR2T11, OR2T35</w:t>
            </w: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hr2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p22.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34556234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3458073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-4.222684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hr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q26.1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64038717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64101976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4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.034853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  <w:t>Y0087T000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D91F6F" w:rsidRDefault="008505F7" w:rsidP="005A6259">
            <w:pPr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</w:pPr>
            <w:r w:rsidRPr="00D91F6F"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  <w:t>chr1</w:t>
            </w:r>
          </w:p>
        </w:tc>
        <w:tc>
          <w:tcPr>
            <w:tcW w:w="0" w:type="auto"/>
            <w:vAlign w:val="center"/>
          </w:tcPr>
          <w:p w:rsidR="008505F7" w:rsidRPr="00D91F6F" w:rsidRDefault="008505F7" w:rsidP="005A6259">
            <w:pPr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</w:pPr>
            <w:r w:rsidRPr="00D91F6F"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  <w:t>q32.2</w:t>
            </w:r>
          </w:p>
        </w:tc>
        <w:tc>
          <w:tcPr>
            <w:tcW w:w="0" w:type="auto"/>
            <w:vAlign w:val="center"/>
          </w:tcPr>
          <w:p w:rsidR="008505F7" w:rsidRPr="00D91F6F" w:rsidRDefault="008505F7" w:rsidP="005A6259">
            <w:pPr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</w:pPr>
            <w:r w:rsidRPr="00D91F6F"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  <w:t>208179362</w:t>
            </w:r>
          </w:p>
        </w:tc>
        <w:tc>
          <w:tcPr>
            <w:tcW w:w="0" w:type="auto"/>
            <w:vAlign w:val="center"/>
          </w:tcPr>
          <w:p w:rsidR="008505F7" w:rsidRPr="00D91F6F" w:rsidRDefault="008505F7" w:rsidP="005A6259">
            <w:pPr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</w:pPr>
            <w:r w:rsidRPr="00D91F6F"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  <w:t>208208583</w:t>
            </w:r>
          </w:p>
        </w:tc>
        <w:tc>
          <w:tcPr>
            <w:tcW w:w="0" w:type="auto"/>
            <w:vAlign w:val="center"/>
          </w:tcPr>
          <w:p w:rsidR="008505F7" w:rsidRPr="00D91F6F" w:rsidRDefault="008505F7" w:rsidP="005A6259">
            <w:pPr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</w:pPr>
            <w:r w:rsidRPr="00D91F6F"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  <w:t>3</w:t>
            </w:r>
          </w:p>
        </w:tc>
        <w:tc>
          <w:tcPr>
            <w:tcW w:w="0" w:type="auto"/>
            <w:vAlign w:val="center"/>
          </w:tcPr>
          <w:p w:rsidR="008505F7" w:rsidRPr="00D91F6F" w:rsidRDefault="008505F7" w:rsidP="005A6259">
            <w:pPr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</w:pPr>
            <w:r w:rsidRPr="00D91F6F"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991" w:type="dxa"/>
            <w:vAlign w:val="center"/>
          </w:tcPr>
          <w:p w:rsidR="008505F7" w:rsidRPr="00D91F6F" w:rsidRDefault="008505F7" w:rsidP="005A6259">
            <w:pPr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</w:pPr>
            <w:r w:rsidRPr="00D91F6F"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  <w:t>-1.401819</w:t>
            </w:r>
          </w:p>
        </w:tc>
        <w:tc>
          <w:tcPr>
            <w:tcW w:w="6689" w:type="dxa"/>
            <w:vAlign w:val="center"/>
          </w:tcPr>
          <w:p w:rsidR="008505F7" w:rsidRPr="00D91F6F" w:rsidRDefault="008505F7" w:rsidP="005A6259">
            <w:pPr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</w:pPr>
            <w:r w:rsidRPr="00D91F6F"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  <w:t>SYT14, SYT14, SYT14</w:t>
            </w: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hr2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p22.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34556234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3458073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-2.241951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hr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q26.1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63997028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64101976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6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.869373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hr5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q21.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07277661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07309812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-1.114786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FBXL17</w:t>
            </w: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hr7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q34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42507901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42600931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9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.718519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PIP, TAS2R39</w:t>
            </w: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hr8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p11.2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9356395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9482185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1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713066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ADAM5P, ADAM3A</w:t>
            </w: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D91F6F" w:rsidRDefault="008505F7" w:rsidP="005A6259">
            <w:pPr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</w:pPr>
            <w:r w:rsidRPr="00D91F6F"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  <w:t>chr11</w:t>
            </w:r>
          </w:p>
        </w:tc>
        <w:tc>
          <w:tcPr>
            <w:tcW w:w="0" w:type="auto"/>
            <w:vAlign w:val="center"/>
          </w:tcPr>
          <w:p w:rsidR="008505F7" w:rsidRPr="00D91F6F" w:rsidRDefault="008505F7" w:rsidP="005A6259">
            <w:pPr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</w:pPr>
            <w:r w:rsidRPr="00D91F6F"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  <w:t>p15.4</w:t>
            </w:r>
          </w:p>
        </w:tc>
        <w:tc>
          <w:tcPr>
            <w:tcW w:w="0" w:type="auto"/>
            <w:vAlign w:val="center"/>
          </w:tcPr>
          <w:p w:rsidR="008505F7" w:rsidRPr="00D91F6F" w:rsidRDefault="008505F7" w:rsidP="005A6259">
            <w:pPr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</w:pPr>
            <w:r w:rsidRPr="00D91F6F"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  <w:t>4927845</w:t>
            </w:r>
          </w:p>
        </w:tc>
        <w:tc>
          <w:tcPr>
            <w:tcW w:w="0" w:type="auto"/>
            <w:vAlign w:val="center"/>
          </w:tcPr>
          <w:p w:rsidR="008505F7" w:rsidRPr="00D91F6F" w:rsidRDefault="008505F7" w:rsidP="005A6259">
            <w:pPr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</w:pPr>
            <w:r w:rsidRPr="00D91F6F"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  <w:t>4967630</w:t>
            </w:r>
          </w:p>
        </w:tc>
        <w:tc>
          <w:tcPr>
            <w:tcW w:w="0" w:type="auto"/>
            <w:vAlign w:val="center"/>
          </w:tcPr>
          <w:p w:rsidR="008505F7" w:rsidRPr="00D91F6F" w:rsidRDefault="008505F7" w:rsidP="005A6259">
            <w:pPr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</w:pPr>
            <w:r w:rsidRPr="00D91F6F"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  <w:t>4</w:t>
            </w:r>
          </w:p>
        </w:tc>
        <w:tc>
          <w:tcPr>
            <w:tcW w:w="0" w:type="auto"/>
            <w:vAlign w:val="center"/>
          </w:tcPr>
          <w:p w:rsidR="008505F7" w:rsidRPr="00D91F6F" w:rsidRDefault="008505F7" w:rsidP="005A6259">
            <w:pPr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</w:pPr>
            <w:r w:rsidRPr="00D91F6F"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991" w:type="dxa"/>
            <w:vAlign w:val="center"/>
          </w:tcPr>
          <w:p w:rsidR="008505F7" w:rsidRPr="00D91F6F" w:rsidRDefault="008505F7" w:rsidP="005A6259">
            <w:pPr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</w:pPr>
            <w:r w:rsidRPr="00D91F6F"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  <w:t>-0.923494</w:t>
            </w:r>
          </w:p>
        </w:tc>
        <w:tc>
          <w:tcPr>
            <w:tcW w:w="6689" w:type="dxa"/>
            <w:vAlign w:val="center"/>
          </w:tcPr>
          <w:p w:rsidR="008505F7" w:rsidRPr="00D91F6F" w:rsidRDefault="008505F7" w:rsidP="005A6259">
            <w:pPr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</w:pPr>
            <w:r w:rsidRPr="00D91F6F"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  <w:t>OR51A2, MMP26</w:t>
            </w: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hr1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q14.2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46931931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47023874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4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-0.830971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hr14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q11.2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21688496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22006035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30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.358974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D91F6F" w:rsidRDefault="008505F7" w:rsidP="005A6259">
            <w:pPr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</w:pPr>
            <w:r w:rsidRPr="00D91F6F"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  <w:t>chr15</w:t>
            </w:r>
          </w:p>
        </w:tc>
        <w:tc>
          <w:tcPr>
            <w:tcW w:w="0" w:type="auto"/>
            <w:vAlign w:val="center"/>
          </w:tcPr>
          <w:p w:rsidR="008505F7" w:rsidRPr="00D91F6F" w:rsidRDefault="008505F7" w:rsidP="005A6259">
            <w:pPr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</w:pPr>
            <w:r w:rsidRPr="00D91F6F"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  <w:t>q13.1</w:t>
            </w:r>
          </w:p>
        </w:tc>
        <w:tc>
          <w:tcPr>
            <w:tcW w:w="0" w:type="auto"/>
            <w:vAlign w:val="center"/>
          </w:tcPr>
          <w:p w:rsidR="008505F7" w:rsidRPr="00D91F6F" w:rsidRDefault="008505F7" w:rsidP="005A6259">
            <w:pPr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</w:pPr>
            <w:r w:rsidRPr="00D91F6F"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  <w:t>27759318</w:t>
            </w:r>
          </w:p>
        </w:tc>
        <w:tc>
          <w:tcPr>
            <w:tcW w:w="0" w:type="auto"/>
            <w:vAlign w:val="center"/>
          </w:tcPr>
          <w:p w:rsidR="008505F7" w:rsidRPr="00D91F6F" w:rsidRDefault="008505F7" w:rsidP="005A6259">
            <w:pPr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</w:pPr>
            <w:r w:rsidRPr="00D91F6F"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  <w:t>27780226</w:t>
            </w:r>
          </w:p>
        </w:tc>
        <w:tc>
          <w:tcPr>
            <w:tcW w:w="0" w:type="auto"/>
            <w:vAlign w:val="center"/>
          </w:tcPr>
          <w:p w:rsidR="008505F7" w:rsidRPr="00D91F6F" w:rsidRDefault="008505F7" w:rsidP="005A6259">
            <w:pPr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</w:pPr>
            <w:r w:rsidRPr="00D91F6F"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  <w:t>3</w:t>
            </w:r>
          </w:p>
        </w:tc>
        <w:tc>
          <w:tcPr>
            <w:tcW w:w="0" w:type="auto"/>
            <w:vAlign w:val="center"/>
          </w:tcPr>
          <w:p w:rsidR="008505F7" w:rsidRPr="00D91F6F" w:rsidRDefault="008505F7" w:rsidP="005A6259">
            <w:pPr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</w:pPr>
            <w:r w:rsidRPr="00D91F6F"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991" w:type="dxa"/>
            <w:vAlign w:val="center"/>
          </w:tcPr>
          <w:p w:rsidR="008505F7" w:rsidRPr="00D91F6F" w:rsidRDefault="008505F7" w:rsidP="005A6259">
            <w:pPr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</w:pPr>
            <w:r w:rsidRPr="00D91F6F"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  <w:t>-1.144307</w:t>
            </w:r>
          </w:p>
        </w:tc>
        <w:tc>
          <w:tcPr>
            <w:tcW w:w="6689" w:type="dxa"/>
            <w:vAlign w:val="center"/>
          </w:tcPr>
          <w:p w:rsidR="008505F7" w:rsidRPr="00D91F6F" w:rsidRDefault="008505F7" w:rsidP="005A6259">
            <w:pPr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</w:pPr>
            <w:r w:rsidRPr="00D91F6F"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  <w:t>TJP1</w:t>
            </w: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  <w:t>Y0097T001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hr1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p31.1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7254124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72568209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4.878582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8505F7" w:rsidRPr="00D91F6F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hr8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p23.1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7156700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7824259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9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.475967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DEFB109, DEFB103A, DEFB103B, SPAG11B, SPAG11B, SPAG11B, SPAG11B, DEFB104A, DEFB104B, DEFB106B, DEFB106A, DEFB105B, DEFB105A, DEFB107A, DEFB107B, FAM90A7, FAM90A7, DEFB107B, DEFB107A, DEFB105B, DEFB105A, DEFB106A, DEFB106B, DEFB104A, DEFB104B, SPAG11B, SPAG11A, DEFB103B, DEFB103A, DEFB4</w:t>
            </w:r>
          </w:p>
        </w:tc>
      </w:tr>
      <w:tr w:rsidR="008505F7" w:rsidRPr="00D91F6F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hr14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q11.2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9273089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948421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2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.63366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OR4Q3, OR4M1, OR4N2, OR4K2, OR4K5, OR4K1</w:t>
            </w: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hr14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q32.3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05602402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05630289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.081365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  <w:t>Y0103T002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D91F6F" w:rsidRDefault="008505F7" w:rsidP="005A6259">
            <w:pPr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</w:pPr>
            <w:r w:rsidRPr="00D91F6F"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  <w:t>chrX</w:t>
            </w:r>
          </w:p>
        </w:tc>
        <w:tc>
          <w:tcPr>
            <w:tcW w:w="0" w:type="auto"/>
            <w:vAlign w:val="center"/>
          </w:tcPr>
          <w:p w:rsidR="008505F7" w:rsidRPr="00D91F6F" w:rsidRDefault="008505F7" w:rsidP="005A6259">
            <w:pPr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</w:pPr>
            <w:r w:rsidRPr="00D91F6F"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  <w:t>q28</w:t>
            </w:r>
          </w:p>
        </w:tc>
        <w:tc>
          <w:tcPr>
            <w:tcW w:w="0" w:type="auto"/>
            <w:vAlign w:val="center"/>
          </w:tcPr>
          <w:p w:rsidR="008505F7" w:rsidRPr="00D91F6F" w:rsidRDefault="008505F7" w:rsidP="005A6259">
            <w:pPr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</w:pPr>
            <w:r w:rsidRPr="00D91F6F"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  <w:t>148653235</w:t>
            </w:r>
          </w:p>
        </w:tc>
        <w:tc>
          <w:tcPr>
            <w:tcW w:w="0" w:type="auto"/>
            <w:vAlign w:val="center"/>
          </w:tcPr>
          <w:p w:rsidR="008505F7" w:rsidRPr="00D91F6F" w:rsidRDefault="008505F7" w:rsidP="005A6259">
            <w:pPr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</w:pPr>
            <w:r w:rsidRPr="00D91F6F"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  <w:t>148789920</w:t>
            </w:r>
          </w:p>
        </w:tc>
        <w:tc>
          <w:tcPr>
            <w:tcW w:w="0" w:type="auto"/>
            <w:vAlign w:val="center"/>
          </w:tcPr>
          <w:p w:rsidR="008505F7" w:rsidRPr="00D91F6F" w:rsidRDefault="008505F7" w:rsidP="005A6259">
            <w:pPr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</w:pPr>
            <w:r w:rsidRPr="00D91F6F"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  <w:t>8</w:t>
            </w:r>
          </w:p>
        </w:tc>
        <w:tc>
          <w:tcPr>
            <w:tcW w:w="0" w:type="auto"/>
            <w:vAlign w:val="center"/>
          </w:tcPr>
          <w:p w:rsidR="008505F7" w:rsidRPr="00D91F6F" w:rsidRDefault="008505F7" w:rsidP="005A6259">
            <w:pPr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</w:pPr>
            <w:r w:rsidRPr="00D91F6F"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  <w:t>0.62793</w:t>
            </w:r>
          </w:p>
        </w:tc>
        <w:tc>
          <w:tcPr>
            <w:tcW w:w="991" w:type="dxa"/>
            <w:vAlign w:val="center"/>
          </w:tcPr>
          <w:p w:rsidR="008505F7" w:rsidRPr="00D91F6F" w:rsidRDefault="008505F7" w:rsidP="005A6259">
            <w:pPr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</w:pPr>
            <w:r w:rsidRPr="00D91F6F"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6689" w:type="dxa"/>
            <w:vAlign w:val="center"/>
          </w:tcPr>
          <w:p w:rsidR="008505F7" w:rsidRPr="00D91F6F" w:rsidRDefault="008505F7" w:rsidP="005A6259">
            <w:pPr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eastAsia="pt-BR"/>
              </w:rPr>
            </w:pPr>
            <w:r w:rsidRPr="00D91F6F"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eastAsia="pt-BR"/>
              </w:rPr>
              <w:t>HSFX1, HSFX1, MAGEA9B, MAGEA9, MAGEA8</w:t>
            </w:r>
          </w:p>
        </w:tc>
      </w:tr>
      <w:tr w:rsidR="008505F7" w:rsidRPr="00D91F6F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hr1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p21.1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0390885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04012720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5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.811739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MY2B, LOC648740, AMY2A, AMY1A, AMY1A, AMY1C, AMY1B</w:t>
            </w: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hr1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q44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246794352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246875216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7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-0.917346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OR2T34, OR2T10, OR2T11, OR2T35</w:t>
            </w: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hr2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p22.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34556234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3458073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-4.258987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901778" w:rsidRDefault="008505F7" w:rsidP="005A6259">
            <w:pPr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</w:pPr>
            <w:r w:rsidRPr="00901778"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  <w:t>chr5</w:t>
            </w:r>
          </w:p>
        </w:tc>
        <w:tc>
          <w:tcPr>
            <w:tcW w:w="0" w:type="auto"/>
            <w:vAlign w:val="center"/>
          </w:tcPr>
          <w:p w:rsidR="008505F7" w:rsidRPr="00901778" w:rsidRDefault="008505F7" w:rsidP="005A6259">
            <w:pPr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</w:pPr>
            <w:r w:rsidRPr="00901778"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  <w:t>p15.2</w:t>
            </w:r>
          </w:p>
        </w:tc>
        <w:tc>
          <w:tcPr>
            <w:tcW w:w="0" w:type="auto"/>
            <w:vAlign w:val="center"/>
          </w:tcPr>
          <w:p w:rsidR="008505F7" w:rsidRPr="00901778" w:rsidRDefault="008505F7" w:rsidP="005A6259">
            <w:pPr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</w:pPr>
            <w:r w:rsidRPr="00901778"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  <w:t>12645163</w:t>
            </w:r>
          </w:p>
        </w:tc>
        <w:tc>
          <w:tcPr>
            <w:tcW w:w="0" w:type="auto"/>
            <w:vAlign w:val="center"/>
          </w:tcPr>
          <w:p w:rsidR="008505F7" w:rsidRPr="00901778" w:rsidRDefault="008505F7" w:rsidP="005A6259">
            <w:pPr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</w:pPr>
            <w:r w:rsidRPr="00901778"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  <w:t>12722931</w:t>
            </w:r>
          </w:p>
        </w:tc>
        <w:tc>
          <w:tcPr>
            <w:tcW w:w="0" w:type="auto"/>
            <w:vAlign w:val="center"/>
          </w:tcPr>
          <w:p w:rsidR="008505F7" w:rsidRPr="00901778" w:rsidRDefault="008505F7" w:rsidP="005A6259">
            <w:pPr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</w:pPr>
            <w:r w:rsidRPr="00901778"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  <w:t>4</w:t>
            </w:r>
          </w:p>
        </w:tc>
        <w:tc>
          <w:tcPr>
            <w:tcW w:w="0" w:type="auto"/>
            <w:vAlign w:val="center"/>
          </w:tcPr>
          <w:p w:rsidR="008505F7" w:rsidRPr="00901778" w:rsidRDefault="008505F7" w:rsidP="005A6259">
            <w:pPr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</w:pPr>
            <w:r w:rsidRPr="00901778"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991" w:type="dxa"/>
            <w:vAlign w:val="center"/>
          </w:tcPr>
          <w:p w:rsidR="008505F7" w:rsidRPr="00901778" w:rsidRDefault="008505F7" w:rsidP="005A6259">
            <w:pPr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</w:pPr>
            <w:r w:rsidRPr="00901778"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  <w:t>-0.855524</w:t>
            </w:r>
          </w:p>
        </w:tc>
        <w:tc>
          <w:tcPr>
            <w:tcW w:w="6689" w:type="dxa"/>
            <w:vAlign w:val="center"/>
          </w:tcPr>
          <w:p w:rsidR="008505F7" w:rsidRPr="00901778" w:rsidRDefault="008505F7" w:rsidP="005A6259">
            <w:pPr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</w:pPr>
            <w:r w:rsidRPr="00901778"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  <w:t>TAG</w:t>
            </w: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hr6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q14.1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79035691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79080188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-0.948001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8505F7" w:rsidRPr="00D91F6F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901778" w:rsidRDefault="008505F7" w:rsidP="005A6259">
            <w:pPr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</w:pPr>
            <w:r w:rsidRPr="00901778"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  <w:t>chr7</w:t>
            </w:r>
          </w:p>
        </w:tc>
        <w:tc>
          <w:tcPr>
            <w:tcW w:w="0" w:type="auto"/>
            <w:vAlign w:val="center"/>
          </w:tcPr>
          <w:p w:rsidR="008505F7" w:rsidRPr="00901778" w:rsidRDefault="008505F7" w:rsidP="005A6259">
            <w:pPr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</w:pPr>
            <w:r w:rsidRPr="00901778"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  <w:t>q21.13</w:t>
            </w:r>
          </w:p>
        </w:tc>
        <w:tc>
          <w:tcPr>
            <w:tcW w:w="0" w:type="auto"/>
            <w:vAlign w:val="center"/>
          </w:tcPr>
          <w:p w:rsidR="008505F7" w:rsidRPr="00901778" w:rsidRDefault="008505F7" w:rsidP="005A6259">
            <w:pPr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</w:pPr>
            <w:r w:rsidRPr="00901778"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  <w:t>89629989</w:t>
            </w:r>
          </w:p>
        </w:tc>
        <w:tc>
          <w:tcPr>
            <w:tcW w:w="0" w:type="auto"/>
            <w:vAlign w:val="center"/>
          </w:tcPr>
          <w:p w:rsidR="008505F7" w:rsidRPr="00901778" w:rsidRDefault="008505F7" w:rsidP="005A6259">
            <w:pPr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</w:pPr>
            <w:r w:rsidRPr="00901778"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  <w:t>90167047</w:t>
            </w:r>
          </w:p>
        </w:tc>
        <w:tc>
          <w:tcPr>
            <w:tcW w:w="0" w:type="auto"/>
            <w:vAlign w:val="center"/>
          </w:tcPr>
          <w:p w:rsidR="008505F7" w:rsidRPr="00901778" w:rsidRDefault="008505F7" w:rsidP="005A6259">
            <w:pPr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</w:pPr>
            <w:r w:rsidRPr="00901778"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  <w:t>41</w:t>
            </w:r>
          </w:p>
        </w:tc>
        <w:tc>
          <w:tcPr>
            <w:tcW w:w="0" w:type="auto"/>
            <w:vAlign w:val="center"/>
          </w:tcPr>
          <w:p w:rsidR="008505F7" w:rsidRPr="00901778" w:rsidRDefault="008505F7" w:rsidP="005A6259">
            <w:pPr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</w:pPr>
            <w:r w:rsidRPr="00901778"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  <w:t>0.520313</w:t>
            </w:r>
          </w:p>
        </w:tc>
        <w:tc>
          <w:tcPr>
            <w:tcW w:w="991" w:type="dxa"/>
            <w:vAlign w:val="center"/>
          </w:tcPr>
          <w:p w:rsidR="008505F7" w:rsidRPr="00901778" w:rsidRDefault="008505F7" w:rsidP="005A6259">
            <w:pPr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</w:pPr>
            <w:r w:rsidRPr="00901778"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6689" w:type="dxa"/>
            <w:vAlign w:val="center"/>
          </w:tcPr>
          <w:p w:rsidR="008505F7" w:rsidRPr="00901778" w:rsidRDefault="008505F7" w:rsidP="005A6259">
            <w:pPr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</w:pPr>
            <w:r w:rsidRPr="00901778"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val="en-US" w:eastAsia="pt-BR"/>
              </w:rPr>
              <w:t>STEAP1, STEAP2, STEAP2, STEAP2, C7orf63, GTPBP10, CLDN12</w:t>
            </w:r>
          </w:p>
        </w:tc>
      </w:tr>
      <w:tr w:rsidR="008505F7" w:rsidRPr="008505F7" w:rsidTr="005A6259">
        <w:trPr>
          <w:trHeight w:val="283"/>
        </w:trPr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hr15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q14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2523041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257868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0" w:type="auto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991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A625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1.017972</w:t>
            </w:r>
          </w:p>
        </w:tc>
        <w:tc>
          <w:tcPr>
            <w:tcW w:w="6689" w:type="dxa"/>
            <w:vAlign w:val="center"/>
          </w:tcPr>
          <w:p w:rsidR="008505F7" w:rsidRPr="005A6259" w:rsidRDefault="008505F7" w:rsidP="005A625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pt-BR"/>
              </w:rPr>
            </w:pPr>
          </w:p>
        </w:tc>
      </w:tr>
    </w:tbl>
    <w:p w:rsidR="005842E1" w:rsidRPr="008505F7" w:rsidRDefault="005842E1" w:rsidP="008505F7">
      <w:pPr>
        <w:rPr>
          <w:rFonts w:ascii="Arial" w:hAnsi="Arial" w:cs="Arial"/>
          <w:sz w:val="16"/>
          <w:szCs w:val="16"/>
        </w:rPr>
      </w:pPr>
    </w:p>
    <w:sectPr w:rsidR="005842E1" w:rsidRPr="008505F7" w:rsidSect="008505F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8505F7"/>
    <w:rsid w:val="003C2FCE"/>
    <w:rsid w:val="00455E02"/>
    <w:rsid w:val="005842E1"/>
    <w:rsid w:val="005A6259"/>
    <w:rsid w:val="00683039"/>
    <w:rsid w:val="008505F7"/>
    <w:rsid w:val="00897A21"/>
    <w:rsid w:val="00901778"/>
    <w:rsid w:val="00AC4BDA"/>
    <w:rsid w:val="00D91F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42E1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semiHidden/>
    <w:unhideWhenUsed/>
    <w:rsid w:val="008505F7"/>
    <w:rPr>
      <w:color w:val="0000FF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8505F7"/>
    <w:rPr>
      <w:color w:val="800080"/>
      <w:u w:val="single"/>
    </w:rPr>
  </w:style>
  <w:style w:type="paragraph" w:customStyle="1" w:styleId="font5">
    <w:name w:val="font5"/>
    <w:basedOn w:val="Normal"/>
    <w:rsid w:val="008505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eastAsia="pt-BR"/>
    </w:rPr>
  </w:style>
  <w:style w:type="paragraph" w:customStyle="1" w:styleId="font6">
    <w:name w:val="font6"/>
    <w:basedOn w:val="Normal"/>
    <w:rsid w:val="008505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eastAsia="pt-BR"/>
    </w:rPr>
  </w:style>
  <w:style w:type="paragraph" w:customStyle="1" w:styleId="xl63">
    <w:name w:val="xl63"/>
    <w:basedOn w:val="Normal"/>
    <w:rsid w:val="008505F7"/>
    <w:pPr>
      <w:spacing w:before="100" w:beforeAutospacing="1" w:after="100" w:afterAutospacing="1" w:line="240" w:lineRule="auto"/>
    </w:pPr>
    <w:rPr>
      <w:rFonts w:ascii="Calibri" w:eastAsia="Times New Roman" w:hAnsi="Calibri" w:cs="Calibri"/>
      <w:lang w:eastAsia="pt-BR"/>
    </w:rPr>
  </w:style>
  <w:style w:type="paragraph" w:customStyle="1" w:styleId="xl64">
    <w:name w:val="xl64"/>
    <w:basedOn w:val="Normal"/>
    <w:rsid w:val="008505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pt-BR"/>
    </w:rPr>
  </w:style>
  <w:style w:type="paragraph" w:customStyle="1" w:styleId="xl65">
    <w:name w:val="xl65"/>
    <w:basedOn w:val="Normal"/>
    <w:rsid w:val="008505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pt-BR"/>
    </w:rPr>
  </w:style>
  <w:style w:type="paragraph" w:customStyle="1" w:styleId="xl66">
    <w:name w:val="xl66"/>
    <w:basedOn w:val="Normal"/>
    <w:rsid w:val="008505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eastAsia="pt-BR"/>
    </w:rPr>
  </w:style>
  <w:style w:type="paragraph" w:customStyle="1" w:styleId="xl67">
    <w:name w:val="xl67"/>
    <w:basedOn w:val="Normal"/>
    <w:rsid w:val="008505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pt-BR"/>
    </w:rPr>
  </w:style>
  <w:style w:type="paragraph" w:customStyle="1" w:styleId="xl68">
    <w:name w:val="xl68"/>
    <w:basedOn w:val="Normal"/>
    <w:rsid w:val="008505F7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pt-BR"/>
    </w:rPr>
  </w:style>
  <w:style w:type="table" w:styleId="Tabelacomgrade">
    <w:name w:val="Table Grid"/>
    <w:basedOn w:val="Tabelanormal"/>
    <w:uiPriority w:val="59"/>
    <w:rsid w:val="008505F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ombreamentoClaro">
    <w:name w:val="Light Shading"/>
    <w:basedOn w:val="Tabelanormal"/>
    <w:uiPriority w:val="60"/>
    <w:rsid w:val="008505F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mentoClaro-nfase1">
    <w:name w:val="Light Shading Accent 1"/>
    <w:basedOn w:val="Tabelanormal"/>
    <w:uiPriority w:val="60"/>
    <w:rsid w:val="008505F7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4302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708</Words>
  <Characters>9742</Characters>
  <Application>Microsoft Office Word</Application>
  <DocSecurity>0</DocSecurity>
  <Lines>81</Lines>
  <Paragraphs>2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14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ray-CGH</dc:creator>
  <cp:lastModifiedBy>carla</cp:lastModifiedBy>
  <cp:revision>2</cp:revision>
  <dcterms:created xsi:type="dcterms:W3CDTF">2012-09-12T13:33:00Z</dcterms:created>
  <dcterms:modified xsi:type="dcterms:W3CDTF">2012-09-12T13:33:00Z</dcterms:modified>
</cp:coreProperties>
</file>